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5220A" w14:textId="4E7EF25C" w:rsidR="00FB4A4A" w:rsidRPr="001C5BA9" w:rsidRDefault="00FB4A4A" w:rsidP="00BF487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5BA9">
        <w:rPr>
          <w:rFonts w:ascii="Times New Roman" w:hAnsi="Times New Roman" w:cs="Times New Roman"/>
          <w:b/>
          <w:bCs/>
          <w:sz w:val="24"/>
          <w:szCs w:val="24"/>
        </w:rPr>
        <w:t>search tactics</w:t>
      </w:r>
    </w:p>
    <w:p w14:paraId="422E9C14" w14:textId="08BD940B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1“Comprehensive geriatric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assessment”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Mesh]</w:t>
      </w:r>
    </w:p>
    <w:p w14:paraId="112695D1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2 Comprehensive geriatric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assessment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All Fields] or Comprehensive geriatric assessment [All Fields] or Geriatric evaluation[All Fields] or CGA[All Fields]</w:t>
      </w:r>
    </w:p>
    <w:p w14:paraId="104E31A5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3 #1 or #2</w:t>
      </w:r>
    </w:p>
    <w:p w14:paraId="22D33BB1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4 “Elder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patient”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Mesh]</w:t>
      </w:r>
    </w:p>
    <w:p w14:paraId="1CA5CA59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5  Geriatric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 xml:space="preserve">* [All Fields]  or Psychogeriatric* [All Fields] or Psycho-geriatric* [All Fields]  or Gerontolog* [All Fields]  or Elder* [All Fields] or Older adult* [All Fields] or Older person* [All Fields]  or Older people [All Fields] or Older population* [All Fields] or Old-age or Senior* [All Fields] </w:t>
      </w:r>
    </w:p>
    <w:p w14:paraId="1F507207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6 #4 or #5</w:t>
      </w:r>
    </w:p>
    <w:p w14:paraId="6C334B22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7 #3 and #6</w:t>
      </w:r>
    </w:p>
    <w:p w14:paraId="06D65A54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8 "Surgery"[Mesh]</w:t>
      </w:r>
    </w:p>
    <w:p w14:paraId="68540F78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9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Surgery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 xml:space="preserve">All Fields] or Operative [All Fields]  or Procedure [All Fields] or Surgical [All Fields] </w:t>
      </w:r>
    </w:p>
    <w:p w14:paraId="7BE26F51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0 #8 or #9</w:t>
      </w:r>
    </w:p>
    <w:p w14:paraId="38D578E0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1 #7 and #10</w:t>
      </w:r>
    </w:p>
    <w:p w14:paraId="708B0C5A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2"Length of Stay"[Mesh]</w:t>
      </w:r>
    </w:p>
    <w:p w14:paraId="2165D6E0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13 Length of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Stay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All Fields] or Stay Length[All Fields] or Stay Lengths[All Fields] or Hospital Stay[All Fields] or Hospital Stays[All Fields] or Hospitalization[All Fields]</w:t>
      </w:r>
    </w:p>
    <w:p w14:paraId="5AF124B8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4"Frailty"[Mesh]</w:t>
      </w:r>
    </w:p>
    <w:p w14:paraId="701A7C69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15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Frailty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All Fields] or Frailties[All Fields] or Frailness[All Fields] or Frailty Syndrome[All Fields] or Debility[All Fields] or Debilities[All Fields] or Asthenia[All Fields] or Weakness[All Fields]</w:t>
      </w:r>
    </w:p>
    <w:p w14:paraId="4323B29E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6"Delirium"[Mesh]</w:t>
      </w:r>
    </w:p>
    <w:p w14:paraId="4B883595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17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Delirium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All Fields] or Delirious Speech[All Fields] or Deliration[All Fields]  or Deliriousness[All Fields] or Phrenitis[All Fields]</w:t>
      </w:r>
    </w:p>
    <w:p w14:paraId="437C7B55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18"Infections"[Mesh]</w:t>
      </w:r>
    </w:p>
    <w:p w14:paraId="19943C6E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19”30 Day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Readmission“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[Mesh]</w:t>
      </w:r>
    </w:p>
    <w:p w14:paraId="66DF058D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20 30 Day Readmission*[All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Fields]  or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 xml:space="preserve"> Thirty Day Readmission*[All Fields] or 30-days re-admission*[All Fields]</w:t>
      </w:r>
    </w:p>
    <w:p w14:paraId="14E4D7E7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21"Adverse effects"[Mesh]</w:t>
      </w:r>
    </w:p>
    <w:p w14:paraId="2A3B7F0D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 xml:space="preserve">#22 Adverse </w:t>
      </w:r>
      <w:proofErr w:type="gramStart"/>
      <w:r w:rsidRPr="00196464">
        <w:rPr>
          <w:rFonts w:ascii="Times New Roman" w:eastAsia="宋体" w:hAnsi="Times New Roman" w:cs="Times New Roman"/>
          <w:sz w:val="24"/>
          <w:szCs w:val="24"/>
        </w:rPr>
        <w:t>effects[</w:t>
      </w:r>
      <w:proofErr w:type="gramEnd"/>
      <w:r w:rsidRPr="00196464">
        <w:rPr>
          <w:rFonts w:ascii="Times New Roman" w:eastAsia="宋体" w:hAnsi="Times New Roman" w:cs="Times New Roman"/>
          <w:sz w:val="24"/>
          <w:szCs w:val="24"/>
        </w:rPr>
        <w:t>All Fields] or Adverse outcomes[All Fields] or Patient Outcome[All Fields] or Postoperative Complications[All Fields] or Postoperation[All Fields] or Postoperative outcomes[All Fields]</w:t>
      </w:r>
    </w:p>
    <w:p w14:paraId="4785F029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23 #12 or #13 or #14 or #15 or #16 or #17 or #18 or #19 or #20 or #21 or #22 and #11</w:t>
      </w:r>
    </w:p>
    <w:p w14:paraId="785B37F2" w14:textId="77777777" w:rsidR="00BF487A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24 randomized controlled trial [pt] OR controlled clinical trial [pt] OR randomized [tiab] OR placebo [tiab] OR clinical trials as topic [mesh: no exp] OR randomly [tiab] OR trial [ti] NOT (animals [mh] NOT humans [mh])</w:t>
      </w:r>
    </w:p>
    <w:p w14:paraId="585E8FCE" w14:textId="5E7E440F" w:rsidR="00916E89" w:rsidRPr="00196464" w:rsidRDefault="00BF487A" w:rsidP="00BF487A">
      <w:pPr>
        <w:rPr>
          <w:rFonts w:ascii="Times New Roman" w:eastAsia="宋体" w:hAnsi="Times New Roman" w:cs="Times New Roman"/>
          <w:sz w:val="24"/>
          <w:szCs w:val="24"/>
        </w:rPr>
      </w:pPr>
      <w:r w:rsidRPr="00196464">
        <w:rPr>
          <w:rFonts w:ascii="Times New Roman" w:eastAsia="宋体" w:hAnsi="Times New Roman" w:cs="Times New Roman"/>
          <w:sz w:val="24"/>
          <w:szCs w:val="24"/>
        </w:rPr>
        <w:t>#25 #23 and #24</w:t>
      </w:r>
    </w:p>
    <w:p w14:paraId="4A4B77E8" w14:textId="77777777" w:rsidR="002E19ED" w:rsidRPr="00196464" w:rsidRDefault="002E19ED" w:rsidP="00BF487A">
      <w:pPr>
        <w:rPr>
          <w:rFonts w:ascii="Times New Roman" w:eastAsia="宋体" w:hAnsi="Times New Roman" w:cs="Times New Roman"/>
          <w:sz w:val="24"/>
          <w:szCs w:val="24"/>
        </w:rPr>
      </w:pPr>
    </w:p>
    <w:p w14:paraId="378A100C" w14:textId="15FB5FF8" w:rsidR="002E19ED" w:rsidRPr="00196464" w:rsidRDefault="002E19ED" w:rsidP="00BF487A">
      <w:pPr>
        <w:rPr>
          <w:rFonts w:ascii="Times New Roman" w:eastAsia="宋体" w:hAnsi="Times New Roman" w:cs="Times New Roman"/>
          <w:sz w:val="24"/>
          <w:szCs w:val="24"/>
        </w:rPr>
      </w:pPr>
    </w:p>
    <w:sectPr w:rsidR="002E19ED" w:rsidRPr="00196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DD1F0" w14:textId="77777777" w:rsidR="00F4558C" w:rsidRDefault="00F4558C" w:rsidP="00BF487A">
      <w:r>
        <w:separator/>
      </w:r>
    </w:p>
  </w:endnote>
  <w:endnote w:type="continuationSeparator" w:id="0">
    <w:p w14:paraId="230413CF" w14:textId="77777777" w:rsidR="00F4558C" w:rsidRDefault="00F4558C" w:rsidP="00BF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BC28" w14:textId="77777777" w:rsidR="00F4558C" w:rsidRDefault="00F4558C" w:rsidP="00BF487A">
      <w:r>
        <w:separator/>
      </w:r>
    </w:p>
  </w:footnote>
  <w:footnote w:type="continuationSeparator" w:id="0">
    <w:p w14:paraId="31B7B130" w14:textId="77777777" w:rsidR="00F4558C" w:rsidRDefault="00F4558C" w:rsidP="00BF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3A"/>
    <w:rsid w:val="00196464"/>
    <w:rsid w:val="001C5BA9"/>
    <w:rsid w:val="00297BBF"/>
    <w:rsid w:val="002E19ED"/>
    <w:rsid w:val="00916E89"/>
    <w:rsid w:val="00BF487A"/>
    <w:rsid w:val="00BF5C3A"/>
    <w:rsid w:val="00EF723F"/>
    <w:rsid w:val="00F4558C"/>
    <w:rsid w:val="00F72FC4"/>
    <w:rsid w:val="00FB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E3D761"/>
  <w15:chartTrackingRefBased/>
  <w15:docId w15:val="{9286E981-6083-4EA3-B7F0-966391D9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8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6</Words>
  <Characters>1742</Characters>
  <Application>Microsoft Office Word</Application>
  <DocSecurity>0</DocSecurity>
  <Lines>41</Lines>
  <Paragraphs>26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陈</dc:creator>
  <cp:keywords/>
  <dc:description/>
  <cp:lastModifiedBy>林 陈</cp:lastModifiedBy>
  <cp:revision>6</cp:revision>
  <cp:lastPrinted>2024-03-26T06:22:00Z</cp:lastPrinted>
  <dcterms:created xsi:type="dcterms:W3CDTF">2024-03-21T08:52:00Z</dcterms:created>
  <dcterms:modified xsi:type="dcterms:W3CDTF">2024-03-26T06:22:00Z</dcterms:modified>
</cp:coreProperties>
</file>